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91C8" w14:textId="19359617" w:rsidR="005E32B6" w:rsidRPr="005E32B6" w:rsidRDefault="00A16D12" w:rsidP="005E32B6">
      <w:pPr>
        <w:spacing w:line="360" w:lineRule="auto"/>
        <w:rPr>
          <w:rFonts w:ascii="Calibri" w:hAnsi="Calibri" w:cs="Calibri"/>
          <w:b/>
          <w:bCs/>
          <w:color w:val="0D0D0D"/>
          <w:sz w:val="28"/>
          <w:szCs w:val="28"/>
          <w:shd w:val="clear" w:color="auto" w:fill="FFFFFF"/>
          <w:lang w:val="en-US"/>
        </w:rPr>
      </w:pPr>
      <w:r>
        <w:rPr>
          <w:rFonts w:ascii="Calibri" w:hAnsi="Calibri" w:cs="Calibri"/>
          <w:b/>
          <w:bCs/>
          <w:color w:val="0D0D0D"/>
          <w:sz w:val="28"/>
          <w:szCs w:val="28"/>
          <w:shd w:val="clear" w:color="auto" w:fill="FFFFFF"/>
          <w:lang w:val="en-US"/>
        </w:rPr>
        <w:t xml:space="preserve">Prognostic Relevance of </w:t>
      </w:r>
      <w:r w:rsidR="005E32B6" w:rsidRPr="005E32B6">
        <w:rPr>
          <w:rFonts w:ascii="Calibri" w:hAnsi="Calibri" w:cs="Calibri"/>
          <w:b/>
          <w:bCs/>
          <w:color w:val="0D0D0D"/>
          <w:sz w:val="28"/>
          <w:szCs w:val="28"/>
          <w:shd w:val="clear" w:color="auto" w:fill="FFFFFF"/>
          <w:lang w:val="en-US"/>
        </w:rPr>
        <w:t>High Expression of Kynurenine Pathway Markers in Glioblastom</w:t>
      </w:r>
      <w:r>
        <w:rPr>
          <w:rFonts w:ascii="Calibri" w:hAnsi="Calibri" w:cs="Calibri"/>
          <w:b/>
          <w:bCs/>
          <w:color w:val="0D0D0D"/>
          <w:sz w:val="28"/>
          <w:szCs w:val="28"/>
          <w:shd w:val="clear" w:color="auto" w:fill="FFFFFF"/>
          <w:lang w:val="en-US"/>
        </w:rPr>
        <w:t xml:space="preserve">a </w:t>
      </w:r>
      <w:r w:rsidR="005E32B6" w:rsidRPr="005E32B6">
        <w:rPr>
          <w:rFonts w:ascii="Calibri" w:hAnsi="Calibri" w:cs="Calibri"/>
          <w:b/>
          <w:bCs/>
          <w:color w:val="0D0D0D"/>
          <w:sz w:val="28"/>
          <w:szCs w:val="28"/>
          <w:shd w:val="clear" w:color="auto" w:fill="FFFFFF"/>
          <w:lang w:val="en-US"/>
        </w:rPr>
        <w:t>– Supplementary material</w:t>
      </w:r>
    </w:p>
    <w:p w14:paraId="2EA5C9F7" w14:textId="77777777" w:rsidR="00A73044" w:rsidRPr="00A73044" w:rsidRDefault="00A73044" w:rsidP="00A73044">
      <w:pPr>
        <w:spacing w:line="360" w:lineRule="auto"/>
        <w:rPr>
          <w:rFonts w:ascii="Calibri" w:hAnsi="Calibri" w:cs="Calibri"/>
          <w:lang w:val="en-US"/>
        </w:rPr>
      </w:pPr>
      <w:r w:rsidRPr="00A73044">
        <w:rPr>
          <w:rFonts w:ascii="Calibri" w:hAnsi="Calibri" w:cs="Calibri"/>
          <w:lang w:val="en-US"/>
        </w:rPr>
        <w:t>Arnaud Jacquerie</w:t>
      </w:r>
      <w:r w:rsidRPr="00A73044">
        <w:rPr>
          <w:rFonts w:ascii="Calibri" w:hAnsi="Calibri" w:cs="Calibri"/>
          <w:vertAlign w:val="superscript"/>
          <w:lang w:val="en-US"/>
        </w:rPr>
        <w:t>1</w:t>
      </w:r>
      <w:r w:rsidRPr="00A73044">
        <w:rPr>
          <w:rFonts w:ascii="Calibri" w:hAnsi="Calibri" w:cs="Calibri"/>
          <w:lang w:val="en-US"/>
        </w:rPr>
        <w:t>*, Ann Hoeben</w:t>
      </w:r>
      <w:r w:rsidRPr="00A73044">
        <w:rPr>
          <w:rFonts w:ascii="Calibri" w:hAnsi="Calibri" w:cs="Calibri"/>
          <w:vertAlign w:val="superscript"/>
          <w:lang w:val="en-US"/>
        </w:rPr>
        <w:t>2</w:t>
      </w:r>
      <w:r w:rsidRPr="00A73044">
        <w:rPr>
          <w:rFonts w:ascii="Calibri" w:hAnsi="Calibri" w:cs="Calibri"/>
          <w:lang w:val="en-US"/>
        </w:rPr>
        <w:t xml:space="preserve">, </w:t>
      </w:r>
      <w:proofErr w:type="spellStart"/>
      <w:r w:rsidRPr="00A73044">
        <w:rPr>
          <w:rFonts w:ascii="Calibri" w:hAnsi="Calibri" w:cs="Calibri"/>
          <w:lang w:val="en-US"/>
        </w:rPr>
        <w:t>Daniëlle</w:t>
      </w:r>
      <w:proofErr w:type="spellEnd"/>
      <w:r w:rsidRPr="00A73044">
        <w:rPr>
          <w:rFonts w:ascii="Calibri" w:hAnsi="Calibri" w:cs="Calibri"/>
          <w:lang w:val="en-US"/>
        </w:rPr>
        <w:t xml:space="preserve"> B.P. Eekers</w:t>
      </w:r>
      <w:r w:rsidRPr="00A73044">
        <w:rPr>
          <w:rFonts w:ascii="Calibri" w:hAnsi="Calibri" w:cs="Calibri"/>
          <w:vertAlign w:val="superscript"/>
          <w:lang w:val="en-US"/>
        </w:rPr>
        <w:t>3</w:t>
      </w:r>
      <w:r w:rsidRPr="00A73044">
        <w:rPr>
          <w:rFonts w:ascii="Calibri" w:hAnsi="Calibri" w:cs="Calibri"/>
          <w:lang w:val="en-US"/>
        </w:rPr>
        <w:t xml:space="preserve">, </w:t>
      </w:r>
      <w:proofErr w:type="spellStart"/>
      <w:r w:rsidRPr="00A73044">
        <w:rPr>
          <w:rFonts w:ascii="Calibri" w:hAnsi="Calibri" w:cs="Calibri"/>
          <w:lang w:val="en-US"/>
        </w:rPr>
        <w:t>Alida</w:t>
      </w:r>
      <w:proofErr w:type="spellEnd"/>
      <w:r w:rsidRPr="00A73044">
        <w:rPr>
          <w:rFonts w:ascii="Calibri" w:hAnsi="Calibri" w:cs="Calibri"/>
          <w:lang w:val="en-US"/>
        </w:rPr>
        <w:t xml:space="preserve"> A. Postma</w:t>
      </w:r>
      <w:r w:rsidRPr="00A73044">
        <w:rPr>
          <w:rFonts w:ascii="Calibri" w:hAnsi="Calibri" w:cs="Calibri"/>
          <w:vertAlign w:val="superscript"/>
          <w:lang w:val="en-US"/>
        </w:rPr>
        <w:t>4</w:t>
      </w:r>
      <w:r w:rsidRPr="00A73044">
        <w:rPr>
          <w:rFonts w:ascii="Calibri" w:hAnsi="Calibri" w:cs="Calibri"/>
          <w:lang w:val="en-US"/>
        </w:rPr>
        <w:t>, Maxime Vanmechelen</w:t>
      </w:r>
      <w:r w:rsidRPr="00A73044">
        <w:rPr>
          <w:rFonts w:ascii="Calibri" w:hAnsi="Calibri" w:cs="Calibri"/>
          <w:vertAlign w:val="superscript"/>
          <w:lang w:val="en-US"/>
        </w:rPr>
        <w:t>5,6</w:t>
      </w:r>
      <w:r w:rsidRPr="00A73044">
        <w:rPr>
          <w:rFonts w:ascii="Calibri" w:hAnsi="Calibri" w:cs="Calibri"/>
          <w:lang w:val="en-US"/>
        </w:rPr>
        <w:t>, Frederik de Smet</w:t>
      </w:r>
      <w:r w:rsidRPr="00A73044">
        <w:rPr>
          <w:rFonts w:ascii="Calibri" w:hAnsi="Calibri" w:cs="Calibri"/>
          <w:vertAlign w:val="superscript"/>
          <w:lang w:val="en-US"/>
        </w:rPr>
        <w:t>5,6</w:t>
      </w:r>
      <w:r w:rsidRPr="00A73044">
        <w:rPr>
          <w:rFonts w:ascii="Calibri" w:hAnsi="Calibri" w:cs="Calibri"/>
          <w:lang w:val="en-US"/>
        </w:rPr>
        <w:t>, Linda Ackermans</w:t>
      </w:r>
      <w:r w:rsidRPr="00A73044">
        <w:rPr>
          <w:rFonts w:ascii="Calibri" w:hAnsi="Calibri" w:cs="Calibri"/>
          <w:vertAlign w:val="superscript"/>
          <w:lang w:val="en-US"/>
        </w:rPr>
        <w:t>7</w:t>
      </w:r>
      <w:r w:rsidRPr="00A73044">
        <w:rPr>
          <w:rFonts w:ascii="Calibri" w:hAnsi="Calibri" w:cs="Calibri"/>
          <w:lang w:val="en-US"/>
        </w:rPr>
        <w:t>, Monique Anten</w:t>
      </w:r>
      <w:r w:rsidRPr="00A73044">
        <w:rPr>
          <w:rFonts w:ascii="Calibri" w:hAnsi="Calibri" w:cs="Calibri"/>
          <w:vertAlign w:val="superscript"/>
          <w:lang w:val="en-US"/>
        </w:rPr>
        <w:t>8</w:t>
      </w:r>
      <w:r w:rsidRPr="00A73044">
        <w:rPr>
          <w:rFonts w:ascii="Calibri" w:hAnsi="Calibri" w:cs="Calibri"/>
          <w:lang w:val="en-US"/>
        </w:rPr>
        <w:t>, Kim Severens</w:t>
      </w:r>
      <w:r w:rsidRPr="00A73044">
        <w:rPr>
          <w:rFonts w:ascii="Calibri" w:hAnsi="Calibri" w:cs="Calibri"/>
          <w:vertAlign w:val="superscript"/>
          <w:lang w:val="en-US"/>
        </w:rPr>
        <w:t>1</w:t>
      </w:r>
      <w:r w:rsidRPr="00A73044">
        <w:rPr>
          <w:rFonts w:ascii="Calibri" w:hAnsi="Calibri" w:cs="Calibri"/>
          <w:lang w:val="en-US"/>
        </w:rPr>
        <w:t xml:space="preserve">, Axel </w:t>
      </w:r>
      <w:proofErr w:type="spellStart"/>
      <w:r w:rsidRPr="00A73044">
        <w:rPr>
          <w:rFonts w:ascii="Calibri" w:hAnsi="Calibri" w:cs="Calibri"/>
          <w:lang w:val="en-US"/>
        </w:rPr>
        <w:t>zur</w:t>
      </w:r>
      <w:proofErr w:type="spellEnd"/>
      <w:r w:rsidRPr="00A73044">
        <w:rPr>
          <w:rFonts w:ascii="Calibri" w:hAnsi="Calibri" w:cs="Calibri"/>
          <w:lang w:val="en-US"/>
        </w:rPr>
        <w:t xml:space="preserve"> Hausen</w:t>
      </w:r>
      <w:r w:rsidRPr="00A73044">
        <w:rPr>
          <w:rFonts w:ascii="Calibri" w:hAnsi="Calibri" w:cs="Calibri"/>
          <w:vertAlign w:val="superscript"/>
          <w:lang w:val="en-US"/>
        </w:rPr>
        <w:t>1</w:t>
      </w:r>
      <w:r w:rsidRPr="00A73044">
        <w:rPr>
          <w:rFonts w:ascii="Calibri" w:hAnsi="Calibri" w:cs="Calibri"/>
          <w:lang w:val="en-US"/>
        </w:rPr>
        <w:t>, Martinus P.G. Broen</w:t>
      </w:r>
      <w:r w:rsidRPr="00A73044">
        <w:rPr>
          <w:rFonts w:ascii="Calibri" w:hAnsi="Calibri" w:cs="Calibri"/>
          <w:vertAlign w:val="superscript"/>
          <w:lang w:val="en-US"/>
        </w:rPr>
        <w:t>8</w:t>
      </w:r>
      <w:r w:rsidRPr="00A73044">
        <w:rPr>
          <w:rFonts w:ascii="Calibri" w:hAnsi="Calibri" w:cs="Calibri"/>
          <w:lang w:val="en-US"/>
        </w:rPr>
        <w:t>#, Jan Beckervordersandforth</w:t>
      </w:r>
      <w:r w:rsidRPr="00A73044">
        <w:rPr>
          <w:rFonts w:ascii="Calibri" w:hAnsi="Calibri" w:cs="Calibri"/>
          <w:vertAlign w:val="superscript"/>
          <w:lang w:val="en-US"/>
        </w:rPr>
        <w:t>1</w:t>
      </w:r>
      <w:r w:rsidRPr="00A73044">
        <w:rPr>
          <w:rFonts w:ascii="Calibri" w:hAnsi="Calibri" w:cs="Calibri"/>
          <w:lang w:val="en-US"/>
        </w:rPr>
        <w:t>#</w:t>
      </w:r>
    </w:p>
    <w:p w14:paraId="2941DCA7" w14:textId="77777777" w:rsidR="00A73044" w:rsidRPr="00A73044" w:rsidRDefault="00A73044" w:rsidP="00A73044">
      <w:pPr>
        <w:spacing w:line="360" w:lineRule="auto"/>
        <w:rPr>
          <w:rFonts w:ascii="Calibri" w:hAnsi="Calibri" w:cs="Calibri"/>
          <w:lang w:val="en-US"/>
        </w:rPr>
      </w:pPr>
      <w:r w:rsidRPr="00A73044">
        <w:rPr>
          <w:rFonts w:ascii="Calibri" w:hAnsi="Calibri" w:cs="Calibri"/>
          <w:lang w:val="en-US"/>
        </w:rPr>
        <w:t>#Shared co-senior authorship- these authors have equally contributed to this work.</w:t>
      </w:r>
    </w:p>
    <w:p w14:paraId="5EBAB6ED" w14:textId="77777777" w:rsidR="00A73044" w:rsidRPr="00A73044" w:rsidRDefault="00A73044" w:rsidP="00A73044">
      <w:pPr>
        <w:spacing w:line="360" w:lineRule="auto"/>
        <w:rPr>
          <w:rFonts w:ascii="Calibri" w:hAnsi="Calibri" w:cs="Calibri"/>
          <w:lang w:val="en-US"/>
        </w:rPr>
      </w:pPr>
    </w:p>
    <w:p w14:paraId="3C088E25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1</w:t>
      </w:r>
      <w:r w:rsidRPr="00A73044">
        <w:rPr>
          <w:rFonts w:ascii="Calibri" w:hAnsi="Calibri" w:cs="Calibri"/>
          <w:i/>
          <w:iCs/>
          <w:lang w:val="en-US"/>
        </w:rPr>
        <w:t xml:space="preserve">Department of Pathology, GROW School for Oncology and Reproduction, Maastricht University Medical Centre, Maastricht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2F41F86F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2</w:t>
      </w:r>
      <w:r w:rsidRPr="00A73044">
        <w:rPr>
          <w:rFonts w:ascii="Calibri" w:hAnsi="Calibri" w:cs="Calibri"/>
          <w:i/>
          <w:iCs/>
          <w:lang w:val="en-US"/>
        </w:rPr>
        <w:t xml:space="preserve">Department of Medical Oncology, GROW School for Oncology and Reproduction, Maastricht University Medical Centre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10E48FBF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3</w:t>
      </w:r>
      <w:r w:rsidRPr="00A73044">
        <w:rPr>
          <w:rFonts w:ascii="Calibri" w:hAnsi="Calibri" w:cs="Calibri"/>
          <w:i/>
          <w:iCs/>
          <w:lang w:val="en-US"/>
        </w:rPr>
        <w:t>Department of Radiation Oncology (</w:t>
      </w:r>
      <w:proofErr w:type="spellStart"/>
      <w:r w:rsidRPr="00A73044">
        <w:rPr>
          <w:rFonts w:ascii="Calibri" w:hAnsi="Calibri" w:cs="Calibri"/>
          <w:i/>
          <w:iCs/>
          <w:lang w:val="en-US"/>
        </w:rPr>
        <w:t>Maastro</w:t>
      </w:r>
      <w:proofErr w:type="spellEnd"/>
      <w:r w:rsidRPr="00A73044">
        <w:rPr>
          <w:rFonts w:ascii="Calibri" w:hAnsi="Calibri" w:cs="Calibri"/>
          <w:i/>
          <w:iCs/>
          <w:lang w:val="en-US"/>
        </w:rPr>
        <w:t xml:space="preserve">), GROW School for Oncology and Reproduction, Maastricht University Medical Centre, Maastricht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2B6B4890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4</w:t>
      </w:r>
      <w:r w:rsidRPr="00A73044">
        <w:rPr>
          <w:rFonts w:ascii="Calibri" w:hAnsi="Calibri" w:cs="Calibri"/>
          <w:i/>
          <w:iCs/>
          <w:lang w:val="en-US"/>
        </w:rPr>
        <w:t xml:space="preserve">Department of Radiology and Nuclear Medicine, School for Mental Health and Neuroscience, Maastricht University Medical Centre, Maastricht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</w:p>
    <w:p w14:paraId="4DCB7C4D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5</w:t>
      </w:r>
      <w:r w:rsidRPr="00A73044">
        <w:rPr>
          <w:rFonts w:ascii="Calibri" w:hAnsi="Calibri" w:cs="Calibri"/>
          <w:i/>
          <w:iCs/>
          <w:lang w:val="en-US"/>
        </w:rPr>
        <w:t xml:space="preserve">Laboratory for Precision Cancer Medicine, Translational Cell and Tissue Research Unit, Department of Imaging and Pathology, KU Leuven, Leuven,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Belgium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126C7476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6</w:t>
      </w:r>
      <w:r w:rsidRPr="00A73044">
        <w:rPr>
          <w:rFonts w:ascii="Calibri" w:hAnsi="Calibri" w:cs="Calibri"/>
          <w:i/>
          <w:iCs/>
          <w:lang w:val="en-US"/>
        </w:rPr>
        <w:t xml:space="preserve">LISCO—KU Leuven Institute for Single Cell Omics, KU Leuven, Leuven,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Belgium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65BC8837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7</w:t>
      </w:r>
      <w:r w:rsidRPr="00A73044">
        <w:rPr>
          <w:rFonts w:ascii="Calibri" w:hAnsi="Calibri" w:cs="Calibri"/>
          <w:i/>
          <w:iCs/>
          <w:lang w:val="en-US"/>
        </w:rPr>
        <w:t xml:space="preserve">Department of Neurosurgery, School for Mental Health and Neuroscience, Maastricht University Medical Centre, Maastricht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0CC28C69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  <w:r w:rsidRPr="00A73044">
        <w:rPr>
          <w:rFonts w:ascii="Calibri" w:hAnsi="Calibri" w:cs="Calibri"/>
          <w:i/>
          <w:iCs/>
          <w:vertAlign w:val="superscript"/>
          <w:lang w:val="en-US"/>
        </w:rPr>
        <w:t>8</w:t>
      </w:r>
      <w:r w:rsidRPr="00A73044">
        <w:rPr>
          <w:rFonts w:ascii="Calibri" w:hAnsi="Calibri" w:cs="Calibri"/>
          <w:i/>
          <w:iCs/>
          <w:lang w:val="en-US"/>
        </w:rPr>
        <w:t xml:space="preserve">Department of Neurology, GROW School for Oncology and Reproduction, Maastricht University Medical Centre, Maastricht, The </w:t>
      </w:r>
      <w:proofErr w:type="gramStart"/>
      <w:r w:rsidRPr="00A73044">
        <w:rPr>
          <w:rFonts w:ascii="Calibri" w:hAnsi="Calibri" w:cs="Calibri"/>
          <w:i/>
          <w:iCs/>
          <w:lang w:val="en-US"/>
        </w:rPr>
        <w:t>Netherlands;</w:t>
      </w:r>
      <w:proofErr w:type="gramEnd"/>
      <w:r w:rsidRPr="00A73044">
        <w:rPr>
          <w:rFonts w:ascii="Calibri" w:hAnsi="Calibri" w:cs="Calibri"/>
          <w:i/>
          <w:iCs/>
          <w:lang w:val="en-US"/>
        </w:rPr>
        <w:t xml:space="preserve"> </w:t>
      </w:r>
    </w:p>
    <w:p w14:paraId="1E91573D" w14:textId="77777777" w:rsidR="00A73044" w:rsidRPr="00A73044" w:rsidRDefault="00A73044" w:rsidP="00A73044">
      <w:pPr>
        <w:spacing w:line="360" w:lineRule="auto"/>
        <w:rPr>
          <w:rFonts w:ascii="Calibri" w:hAnsi="Calibri" w:cs="Calibri"/>
          <w:i/>
          <w:iCs/>
          <w:lang w:val="en-US"/>
        </w:rPr>
      </w:pPr>
    </w:p>
    <w:p w14:paraId="48CC7063" w14:textId="77777777" w:rsidR="00A73044" w:rsidRPr="00A73044" w:rsidRDefault="00A73044" w:rsidP="00A73044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6006CC4" w14:textId="77777777" w:rsidR="00A73044" w:rsidRPr="00A73044" w:rsidRDefault="00A73044" w:rsidP="00A73044">
      <w:pPr>
        <w:spacing w:line="360" w:lineRule="auto"/>
        <w:rPr>
          <w:rFonts w:ascii="Calibri" w:hAnsi="Calibri" w:cs="Calibri"/>
          <w:lang w:val="en-US"/>
        </w:rPr>
      </w:pPr>
      <w:r w:rsidRPr="00A73044">
        <w:rPr>
          <w:rFonts w:ascii="Calibri" w:hAnsi="Calibri" w:cs="Calibri"/>
          <w:b/>
          <w:bCs/>
          <w:lang w:val="en-US"/>
        </w:rPr>
        <w:t>*Corresponding author:</w:t>
      </w:r>
      <w:r w:rsidRPr="00A73044">
        <w:rPr>
          <w:rFonts w:ascii="Calibri" w:hAnsi="Calibri" w:cs="Calibri"/>
          <w:lang w:val="en-US"/>
        </w:rPr>
        <w:t xml:space="preserve"> Arnaud Jacquerie; Department of Pathology, GROW School for Oncology and Reproduction, Maastricht University Medical Centre, Maastricht, The Netherlands  </w:t>
      </w:r>
    </w:p>
    <w:p w14:paraId="39226AB4" w14:textId="18C43639" w:rsidR="00A73044" w:rsidRPr="005E32B6" w:rsidRDefault="00A73044" w:rsidP="005E32B6">
      <w:pPr>
        <w:spacing w:line="360" w:lineRule="auto"/>
        <w:rPr>
          <w:rFonts w:ascii="Calibri" w:hAnsi="Calibri" w:cs="Calibri"/>
          <w:lang w:val="en-US"/>
        </w:rPr>
      </w:pPr>
      <w:r w:rsidRPr="00A73044">
        <w:rPr>
          <w:rFonts w:ascii="Calibri" w:hAnsi="Calibri" w:cs="Calibri"/>
          <w:lang w:val="en-US"/>
        </w:rPr>
        <w:t xml:space="preserve">E-mail address: </w:t>
      </w:r>
      <w:hyperlink r:id="rId7" w:history="1">
        <w:r w:rsidRPr="00A73044">
          <w:rPr>
            <w:rStyle w:val="Lienhypertexte"/>
            <w:rFonts w:ascii="Calibri" w:eastAsiaTheme="majorEastAsia" w:hAnsi="Calibri" w:cs="Calibri"/>
            <w:lang w:val="en-US"/>
          </w:rPr>
          <w:t>arnaud.jacquerie@mumc.nl</w:t>
        </w:r>
      </w:hyperlink>
    </w:p>
    <w:p w14:paraId="7CF39349" w14:textId="4A4137A1" w:rsidR="004F3EB9" w:rsidRPr="00276667" w:rsidRDefault="007F16FC" w:rsidP="004F3EB9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b/>
          <w:bCs/>
          <w:lang w:val="en-US"/>
        </w:rPr>
        <w:lastRenderedPageBreak/>
        <w:t>Supplement</w:t>
      </w:r>
      <w:r w:rsidR="00FF6D20" w:rsidRPr="00276667">
        <w:rPr>
          <w:rFonts w:ascii="Calibri" w:hAnsi="Calibri" w:cs="Calibri"/>
          <w:b/>
          <w:bCs/>
          <w:lang w:val="en-US"/>
        </w:rPr>
        <w:t>ary Table S1</w:t>
      </w:r>
      <w:r w:rsidRPr="00276667">
        <w:rPr>
          <w:rFonts w:ascii="Calibri" w:hAnsi="Calibri" w:cs="Calibri"/>
          <w:b/>
          <w:bCs/>
          <w:lang w:val="en-US"/>
        </w:rPr>
        <w:t>.</w:t>
      </w:r>
      <w:r w:rsidR="004F3EB9" w:rsidRPr="00276667">
        <w:rPr>
          <w:rFonts w:ascii="Calibri" w:hAnsi="Calibri" w:cs="Calibri"/>
          <w:lang w:val="en-US"/>
        </w:rPr>
        <w:t xml:space="preserve"> </w:t>
      </w:r>
      <w:r w:rsidRPr="00276667">
        <w:rPr>
          <w:rFonts w:ascii="Calibri" w:hAnsi="Calibri" w:cs="Calibri"/>
          <w:lang w:val="en-US"/>
        </w:rPr>
        <w:t>Univariate and Multivariate analyses of overall survival in glioblastoma patients</w:t>
      </w:r>
      <w:r w:rsidR="004F3EB9" w:rsidRPr="00276667">
        <w:rPr>
          <w:rFonts w:ascii="Calibri" w:hAnsi="Calibri" w:cs="Calibri"/>
          <w:lang w:val="en-US"/>
        </w:rPr>
        <w:t xml:space="preserve"> </w:t>
      </w:r>
      <w:r w:rsidR="004F3EB9" w:rsidRPr="00276667">
        <w:rPr>
          <w:rFonts w:ascii="Calibri" w:hAnsi="Calibri" w:cs="Calibri"/>
          <w:color w:val="0D0D0D"/>
          <w:shd w:val="clear" w:color="auto" w:fill="FFFFFF"/>
          <w:lang w:val="en-US"/>
        </w:rPr>
        <w:t>highlighting the effect of TDO</w:t>
      </w:r>
      <w:r w:rsidR="00FF6D20" w:rsidRPr="00276667">
        <w:rPr>
          <w:rFonts w:ascii="Calibri" w:hAnsi="Calibri" w:cs="Calibri"/>
          <w:color w:val="0D0D0D"/>
          <w:shd w:val="clear" w:color="auto" w:fill="FFFFFF"/>
          <w:lang w:val="en-US"/>
        </w:rPr>
        <w:t>2 expression</w:t>
      </w:r>
    </w:p>
    <w:tbl>
      <w:tblPr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790"/>
        <w:gridCol w:w="1637"/>
        <w:gridCol w:w="1054"/>
        <w:gridCol w:w="280"/>
        <w:gridCol w:w="876"/>
        <w:gridCol w:w="1815"/>
        <w:gridCol w:w="1265"/>
      </w:tblGrid>
      <w:tr w:rsidR="004F3EB9" w:rsidRPr="00A16D12" w14:paraId="20B309CA" w14:textId="77777777" w:rsidTr="0027666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8858" w14:textId="1701E517" w:rsidR="004F3EB9" w:rsidRPr="00276667" w:rsidRDefault="004F3EB9" w:rsidP="004F3E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E6AD7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Cox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regressio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8FE6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E4391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e cox regression (last step)</w:t>
            </w:r>
          </w:p>
        </w:tc>
      </w:tr>
      <w:tr w:rsidR="004F3EB9" w:rsidRPr="00276667" w14:paraId="1DDC6432" w14:textId="77777777" w:rsidTr="00276667">
        <w:trPr>
          <w:trHeight w:val="44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B4461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B0757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58719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C9289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0E8468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A868A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8202C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6E8C3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4F3EB9" w:rsidRPr="00276667" w14:paraId="0BDEAC38" w14:textId="77777777" w:rsidTr="00276667">
        <w:trPr>
          <w:trHeight w:val="4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A676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ABD9B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BAC1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602-1.3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309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2E136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96E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8F8C9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0612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232DF830" w14:textId="77777777" w:rsidTr="00276667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A559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Ag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52B3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712C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05-1.0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7E27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577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2E87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BBE5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2BA3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0324DBE4" w14:textId="77777777" w:rsidTr="00276667">
        <w:trPr>
          <w:trHeight w:val="4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1976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ECOG scor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89D69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2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7AF1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455-3.5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596D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B82C9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5134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1F38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F6D66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6BB589E9" w14:textId="77777777" w:rsidTr="00276667">
        <w:trPr>
          <w:trHeight w:val="4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7AA4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lioblastoma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C3FE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8ACA8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14-.2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8A83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A97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21D0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4.9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F6A3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769-8.9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AF64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4F3EB9" w:rsidRPr="00276667" w14:paraId="7C21C6B7" w14:textId="77777777" w:rsidTr="00276667">
        <w:trPr>
          <w:trHeight w:val="4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8FC7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0A0EE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A9EB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99-.7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85F3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6C34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F82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EF20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14-.8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867A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1</w:t>
            </w:r>
          </w:p>
        </w:tc>
      </w:tr>
      <w:tr w:rsidR="004F3EB9" w:rsidRPr="00276667" w14:paraId="698DB84B" w14:textId="77777777" w:rsidTr="00276667">
        <w:trPr>
          <w:trHeight w:val="4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56DD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Corticosteroid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23D8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DADB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58-1.9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BEA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D8C0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18CB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BCB76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2BA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396008A7" w14:textId="77777777" w:rsidTr="00276667">
        <w:trPr>
          <w:trHeight w:val="4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0410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Antipsychotic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CC74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5489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5-1.8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CFC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E8FB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A22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6CA4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B6A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5B899A44" w14:textId="77777777" w:rsidTr="00276667">
        <w:trPr>
          <w:trHeight w:val="4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C789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MGM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hypermethylation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B9695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7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945D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90-1.1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A381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16A7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73CA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C434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E517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4F3EB9" w:rsidRPr="00276667" w14:paraId="445E0E8D" w14:textId="77777777" w:rsidTr="00276667">
        <w:trPr>
          <w:trHeight w:val="4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06A8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TDO2 express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40B6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5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4C41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42-2.4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0DB1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FBF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1E0F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8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F6AC" w14:textId="77777777" w:rsidR="004F3EB9" w:rsidRPr="00276667" w:rsidRDefault="004F3EB9" w:rsidP="004F3EB9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105-3.2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FA6E" w14:textId="77777777" w:rsidR="004F3EB9" w:rsidRPr="00276667" w:rsidRDefault="004F3EB9" w:rsidP="004F3EB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20</w:t>
            </w:r>
          </w:p>
        </w:tc>
      </w:tr>
    </w:tbl>
    <w:p w14:paraId="0B2D78BA" w14:textId="5579C137" w:rsidR="00DB1E1B" w:rsidRPr="00276667" w:rsidRDefault="00DB1E1B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Variables in the univariate and final model of the stepwise forward multivariate cox-regression analysis </w:t>
      </w:r>
      <w:r w:rsidRPr="00276667">
        <w:rPr>
          <w:rFonts w:ascii="Calibri" w:hAnsi="Calibri" w:cs="Calibri"/>
          <w:lang w:val="en-US"/>
        </w:rPr>
        <w:t xml:space="preserve">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highlighting the effect of TDO2 on prognosis. CI, confidence interval; HR hazard ratio; ECOG, Eastern Cooperative Oncology Group Performance Status; MGMT, 06-methylguanine-DNA-methyltransferase; TDO2, tryptophan 2,3-dioxygenase</w:t>
      </w:r>
      <w:r w:rsidR="00DD6E53" w:rsidRPr="00276667">
        <w:rPr>
          <w:rFonts w:ascii="Calibri" w:hAnsi="Calibri" w:cs="Calibri"/>
          <w:color w:val="0D0D0D"/>
          <w:shd w:val="clear" w:color="auto" w:fill="FFFFFF"/>
          <w:lang w:val="en-US"/>
        </w:rPr>
        <w:t>; NA, not applicable.</w:t>
      </w:r>
      <w:r w:rsidR="00A16D12" w:rsidRP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 </w:t>
      </w:r>
      <w:r w:rsid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Glioblastoma treatment encompasses treatment type and Stupp treatment discontinuation. </w:t>
      </w:r>
    </w:p>
    <w:p w14:paraId="5E792D93" w14:textId="039CF1AE" w:rsidR="00DB1E1B" w:rsidRPr="00276667" w:rsidRDefault="00FE231E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b/>
          <w:bCs/>
          <w:lang w:val="en-US"/>
        </w:rPr>
        <w:lastRenderedPageBreak/>
        <w:t>Supplementary Table S2.</w:t>
      </w:r>
      <w:r w:rsidRPr="00276667">
        <w:rPr>
          <w:rFonts w:ascii="Calibri" w:hAnsi="Calibri" w:cs="Calibri"/>
          <w:lang w:val="en-US"/>
        </w:rPr>
        <w:t xml:space="preserve"> Univariate and Multivariate analyses 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highlighting the effect of IDO1 expression</w:t>
      </w:r>
    </w:p>
    <w:tbl>
      <w:tblPr>
        <w:tblW w:w="11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879"/>
        <w:gridCol w:w="1821"/>
        <w:gridCol w:w="1300"/>
        <w:gridCol w:w="480"/>
        <w:gridCol w:w="908"/>
        <w:gridCol w:w="1881"/>
        <w:gridCol w:w="1211"/>
      </w:tblGrid>
      <w:tr w:rsidR="00DB1E1B" w:rsidRPr="00A16D12" w14:paraId="46D57FB6" w14:textId="77777777" w:rsidTr="00DB1E1B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73B3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F41E3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Cox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regress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F9395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D872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7D790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e cox regression (last step)</w:t>
            </w:r>
          </w:p>
        </w:tc>
      </w:tr>
      <w:tr w:rsidR="00DB1E1B" w:rsidRPr="00276667" w14:paraId="588FD0E4" w14:textId="77777777" w:rsidTr="00DB1E1B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13F23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FE945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4E7D0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DF80A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1A3E6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98997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05A4B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4D36E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DB1E1B" w:rsidRPr="00276667" w14:paraId="7794458D" w14:textId="77777777" w:rsidTr="00DB1E1B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A1E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FEE7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8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BCC8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602-1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2ED4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63B1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D4DA0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C22C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0407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B1E1B" w:rsidRPr="00276667" w14:paraId="343E9A5D" w14:textId="77777777" w:rsidTr="00DB1E1B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173B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Ag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E037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67726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05-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A61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F1BE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D0E0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0CD2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C043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B1E1B" w:rsidRPr="00276667" w14:paraId="77302CDB" w14:textId="77777777" w:rsidTr="00DB1E1B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BB53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ECOG scor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3B51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2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55F0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455-3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A4EB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7ED8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1C82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77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5A42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509-5.1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B3DD6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01</w:t>
            </w:r>
          </w:p>
        </w:tc>
      </w:tr>
      <w:tr w:rsidR="00DB1E1B" w:rsidRPr="00276667" w14:paraId="3C6D0D5B" w14:textId="77777777" w:rsidTr="00DB1E1B">
        <w:trPr>
          <w:trHeight w:val="4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BFE7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lioblastoma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BB70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6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8C35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14-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A2E5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1CA1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4CD8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5.0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B3CB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639-9.8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247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DB1E1B" w:rsidRPr="00276667" w14:paraId="64DAF9DF" w14:textId="77777777" w:rsidTr="00DB1E1B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2138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52DED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5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82A4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99-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38122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A7A1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4A0C1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39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0113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180-.8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E2480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23</w:t>
            </w:r>
          </w:p>
        </w:tc>
      </w:tr>
      <w:tr w:rsidR="00DB1E1B" w:rsidRPr="00276667" w14:paraId="759C1FB4" w14:textId="77777777" w:rsidTr="00DB1E1B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C2C4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Corticosteroid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C279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A406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58-1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74FD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6DCA8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158F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0ACE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646A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B1E1B" w:rsidRPr="00276667" w14:paraId="7B4E1C69" w14:textId="77777777" w:rsidTr="00DB1E1B">
        <w:trPr>
          <w:trHeight w:val="4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3D7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Antipsychotic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E36A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6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92EC7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5-1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6265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939D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9620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03EB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D3459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B1E1B" w:rsidRPr="00276667" w14:paraId="6DA2EA9B" w14:textId="77777777" w:rsidTr="00DB1E1B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DF6D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MGM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hypermethylati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5F66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75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76D6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90-1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FE514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1B57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A1BD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8DEC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87-.9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94C3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30</w:t>
            </w:r>
          </w:p>
        </w:tc>
      </w:tr>
      <w:tr w:rsidR="00DB1E1B" w:rsidRPr="00276667" w14:paraId="05E180D2" w14:textId="77777777" w:rsidTr="00DB1E1B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408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IDO1 express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785A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8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FCB3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25-3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16FF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28C6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229A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3.39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2C4A" w14:textId="77777777" w:rsidR="00DB1E1B" w:rsidRPr="00276667" w:rsidRDefault="00DB1E1B" w:rsidP="00DB1E1B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707-6.7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CB28" w14:textId="77777777" w:rsidR="00DB1E1B" w:rsidRPr="00276667" w:rsidRDefault="00DB1E1B" w:rsidP="00DB1E1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</w:tbl>
    <w:p w14:paraId="51B31050" w14:textId="29FE1AFF" w:rsidR="00DD6E53" w:rsidRPr="00276667" w:rsidRDefault="00DB1E1B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Variables in the univariate and final model of the stepwise forward multivariate cox-regression analysis </w:t>
      </w:r>
      <w:r w:rsidRPr="00276667">
        <w:rPr>
          <w:rFonts w:ascii="Calibri" w:hAnsi="Calibri" w:cs="Calibri"/>
          <w:lang w:val="en-US"/>
        </w:rPr>
        <w:t xml:space="preserve">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highlighting the effect of IDO1 on prognosis. CI, confidence interval; HR hazard ratio; ECOG, Eastern Cooperative Oncology Group Performance Status; MGMT, 06-methylguanine-DNA-methyltransferase; IDO1, indoleamine 2,3-dioxygenase 1</w:t>
      </w:r>
      <w:r w:rsidR="00DD6E53" w:rsidRPr="00276667">
        <w:rPr>
          <w:rFonts w:ascii="Calibri" w:hAnsi="Calibri" w:cs="Calibri"/>
          <w:color w:val="0D0D0D"/>
          <w:shd w:val="clear" w:color="auto" w:fill="FFFFFF"/>
          <w:lang w:val="en-US"/>
        </w:rPr>
        <w:t>; NA, not applicable.</w:t>
      </w:r>
      <w:r w:rsidR="00A16D12" w:rsidRP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 </w:t>
      </w:r>
      <w:r w:rsid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Glioblastoma treatment encompasses treatment type and Stupp treatment discontinuation. </w:t>
      </w:r>
    </w:p>
    <w:p w14:paraId="6428DCFC" w14:textId="6042F7D0" w:rsidR="00DD6E53" w:rsidRPr="00276667" w:rsidRDefault="00FE231E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b/>
          <w:bCs/>
          <w:lang w:val="en-US"/>
        </w:rPr>
        <w:lastRenderedPageBreak/>
        <w:t>Supplementary Table S3.</w:t>
      </w:r>
      <w:r w:rsidRPr="00276667">
        <w:rPr>
          <w:rFonts w:ascii="Calibri" w:hAnsi="Calibri" w:cs="Calibri"/>
          <w:lang w:val="en-US"/>
        </w:rPr>
        <w:t xml:space="preserve"> Univariate and Multivariate analyses 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highlighting the effect of IDO2 expression </w:t>
      </w:r>
    </w:p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944"/>
        <w:gridCol w:w="1956"/>
        <w:gridCol w:w="1300"/>
        <w:gridCol w:w="520"/>
        <w:gridCol w:w="901"/>
        <w:gridCol w:w="2057"/>
        <w:gridCol w:w="1202"/>
      </w:tblGrid>
      <w:tr w:rsidR="00DD6E53" w:rsidRPr="00A16D12" w14:paraId="35C89214" w14:textId="77777777" w:rsidTr="00DD6E53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CE97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98645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Cox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regress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0DD67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BE8B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C9337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e cox regression (last step)</w:t>
            </w:r>
          </w:p>
        </w:tc>
      </w:tr>
      <w:tr w:rsidR="00DD6E53" w:rsidRPr="00276667" w14:paraId="41617DAD" w14:textId="77777777" w:rsidTr="00DD6E53">
        <w:trPr>
          <w:trHeight w:val="44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8CEB9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F77A9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E49D0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28BFA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0D761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36ABF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2F84E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C96C9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DD6E53" w:rsidRPr="00276667" w14:paraId="7829FD8F" w14:textId="77777777" w:rsidTr="00DD6E53">
        <w:trPr>
          <w:trHeight w:val="4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3BD3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EFA8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F05A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602-1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6AE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5729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B1DD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2954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3E47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312555A0" w14:textId="77777777" w:rsidTr="00DD6E53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159FF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Ag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8000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5D4A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05-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98D3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D8A8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5E34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BB11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74A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2431A895" w14:textId="77777777" w:rsidTr="00DD6E53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AEC0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ECOG scor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A42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2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A8E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455-3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C9FC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80E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9B7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3E7A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B4E6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3E5D49B3" w14:textId="77777777" w:rsidTr="00DD6E53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2B7B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lioblastoma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CEE0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1BE6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14-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52D0F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5E81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C74B3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6.0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B7D7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3.231-11.2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9184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DD6E53" w:rsidRPr="00276667" w14:paraId="1E536F5D" w14:textId="77777777" w:rsidTr="00DD6E53">
        <w:trPr>
          <w:trHeight w:val="4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1C37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428B3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0FC8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99-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1A57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354C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89F9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5A5D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6FB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598B0FE9" w14:textId="77777777" w:rsidTr="00DD6E53">
        <w:trPr>
          <w:trHeight w:val="4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F8E3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Corticosteroid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D57D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D8A8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58-1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7103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53A9D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6473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F87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03FE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27D63509" w14:textId="77777777" w:rsidTr="00DD6E53">
        <w:trPr>
          <w:trHeight w:val="4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3DA1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Antipsychotic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171D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944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5-1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E1A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77B30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D134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9FE4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CC2A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4360A040" w14:textId="77777777" w:rsidTr="00DD6E53">
        <w:trPr>
          <w:trHeight w:val="4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D6293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MGM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hypermethylation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861A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7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9871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90-1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10C7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6116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44B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ACB0B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1F11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1E9B463A" w14:textId="77777777" w:rsidTr="00DD6E53">
        <w:trPr>
          <w:trHeight w:val="4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7F41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IDO2 express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ECFCE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7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00F5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17-2.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78CC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C9A8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F792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7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4A3C" w14:textId="77777777" w:rsidR="00DD6E53" w:rsidRPr="00276667" w:rsidRDefault="00DD6E53" w:rsidP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504-5.1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8A5BD" w14:textId="77777777" w:rsidR="00DD6E53" w:rsidRPr="00276667" w:rsidRDefault="00DD6E53" w:rsidP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01</w:t>
            </w:r>
          </w:p>
        </w:tc>
      </w:tr>
    </w:tbl>
    <w:p w14:paraId="76B15A11" w14:textId="025271C1" w:rsidR="00DD6E53" w:rsidRPr="00276667" w:rsidRDefault="00DD6E53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Variables in the univariate and final model of the stepwise forward multivariate cox-regression analysis </w:t>
      </w:r>
      <w:r w:rsidRPr="00276667">
        <w:rPr>
          <w:rFonts w:ascii="Calibri" w:hAnsi="Calibri" w:cs="Calibri"/>
          <w:lang w:val="en-US"/>
        </w:rPr>
        <w:t xml:space="preserve">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highlighting the effect of IDO2 on prognosis. CI, confidence interval; HR hazard ratio; ECOG, Eastern Cooperative Oncology Group Performance Status; MGMT, 06-methylguanine-DNA-methyltransferase; IDO2, indoleamine 2,3-dioxygenase 2; NA, not applicable. </w:t>
      </w:r>
      <w:r w:rsid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Glioblastoma treatment encompasses treatment type and Stupp treatment discontinuation. </w:t>
      </w:r>
    </w:p>
    <w:p w14:paraId="310BCC63" w14:textId="0429C86C" w:rsidR="00DD6E53" w:rsidRPr="00276667" w:rsidRDefault="00FE231E" w:rsidP="00DB1E1B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b/>
          <w:bCs/>
          <w:lang w:val="en-US"/>
        </w:rPr>
        <w:lastRenderedPageBreak/>
        <w:t>Supplementary Table S4.</w:t>
      </w:r>
      <w:r w:rsidRPr="00276667">
        <w:rPr>
          <w:rFonts w:ascii="Calibri" w:hAnsi="Calibri" w:cs="Calibri"/>
          <w:lang w:val="en-US"/>
        </w:rPr>
        <w:t xml:space="preserve"> Univariate and Multivariate analyses 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highlighting the effect of </w:t>
      </w:r>
      <w:proofErr w:type="spellStart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AhR</w:t>
      </w:r>
      <w:proofErr w:type="spellEnd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 expression </w:t>
      </w:r>
    </w:p>
    <w:tbl>
      <w:tblPr>
        <w:tblW w:w="11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885"/>
        <w:gridCol w:w="1835"/>
        <w:gridCol w:w="1300"/>
        <w:gridCol w:w="420"/>
        <w:gridCol w:w="917"/>
        <w:gridCol w:w="1900"/>
        <w:gridCol w:w="1223"/>
      </w:tblGrid>
      <w:tr w:rsidR="00DD6E53" w:rsidRPr="00A16D12" w14:paraId="1A42136C" w14:textId="77777777" w:rsidTr="00DD6E53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4E80" w14:textId="77777777" w:rsidR="00DD6E53" w:rsidRPr="00276667" w:rsidRDefault="00DD6E5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A58CA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Univariate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Cox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regress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D4AD9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3E47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ADC4B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  <w:lang w:val="en-US"/>
              </w:rPr>
              <w:t>Multivariate cox regression (last step)</w:t>
            </w:r>
          </w:p>
        </w:tc>
      </w:tr>
      <w:tr w:rsidR="00DD6E53" w:rsidRPr="00276667" w14:paraId="0EE1C637" w14:textId="77777777" w:rsidTr="00DD6E53">
        <w:trPr>
          <w:trHeight w:val="4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FD878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06350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EC74F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0F3F8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C5BDD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D2744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850D0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95% C.I.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13817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DD6E53" w:rsidRPr="00276667" w14:paraId="5FDCA84B" w14:textId="77777777" w:rsidTr="00DD6E53">
        <w:trPr>
          <w:trHeight w:val="4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E920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2C7F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BCA1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602-1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6B0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56E5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E571F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287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104A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6FC3BB64" w14:textId="77777777" w:rsidTr="00DD6E53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350A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Ag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9AC6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2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651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005-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5D272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08D9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57D5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488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CBEE2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7D631A2F" w14:textId="77777777" w:rsidTr="00DD6E53">
        <w:trPr>
          <w:trHeight w:val="4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DC9F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ECOG scor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8BD0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26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9269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455-3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BCE9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E64D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DF89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29C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0BDE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5F8EA5ED" w14:textId="77777777" w:rsidTr="00DD6E53">
        <w:trPr>
          <w:trHeight w:val="4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6DC4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Glioblastoma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D93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6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B540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14-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F4C03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0148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1FA1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4.5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9434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2.556-8.0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8A27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DD6E53" w:rsidRPr="00276667" w14:paraId="0F4AD147" w14:textId="77777777" w:rsidTr="00DD6E53">
        <w:trPr>
          <w:trHeight w:val="4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51EE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Type of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19B0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5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42F0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99-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CE66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F765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BD74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C3DD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39-.8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5BC04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010</w:t>
            </w:r>
          </w:p>
        </w:tc>
      </w:tr>
      <w:tr w:rsidR="00DD6E53" w:rsidRPr="00276667" w14:paraId="55E74733" w14:textId="77777777" w:rsidTr="00DD6E53">
        <w:trPr>
          <w:trHeight w:val="4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52F4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Corticosteroid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4365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82A9F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858-1.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E0B2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B25A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0E8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EFA5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5E2A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381B98EC" w14:textId="77777777" w:rsidTr="00DD6E53">
        <w:trPr>
          <w:trHeight w:val="4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567B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Antipsychotic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use a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7631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7F08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5-1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EDEC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9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4003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A5A7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ED88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499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DD6E53" w:rsidRPr="00276667" w14:paraId="411C6114" w14:textId="77777777" w:rsidTr="00DD6E53">
        <w:trPr>
          <w:trHeight w:val="4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78DE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MGMT </w:t>
            </w: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hypermethylatio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9C09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75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F8B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490-1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1AB1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BC68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E641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5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2AD9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.295-.9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A9B81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22</w:t>
            </w:r>
          </w:p>
        </w:tc>
      </w:tr>
      <w:tr w:rsidR="00DD6E53" w:rsidRPr="00276667" w14:paraId="1E80381E" w14:textId="77777777" w:rsidTr="00DD6E53">
        <w:trPr>
          <w:trHeight w:val="4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2576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76667">
              <w:rPr>
                <w:rFonts w:ascii="Calibri" w:hAnsi="Calibri" w:cs="Calibri"/>
                <w:b/>
                <w:bCs/>
                <w:color w:val="000000"/>
              </w:rPr>
              <w:t>AhR</w:t>
            </w:r>
            <w:proofErr w:type="spellEnd"/>
            <w:r w:rsidRPr="00276667">
              <w:rPr>
                <w:rFonts w:ascii="Calibri" w:hAnsi="Calibri" w:cs="Calibri"/>
                <w:b/>
                <w:bCs/>
                <w:color w:val="000000"/>
              </w:rPr>
              <w:t xml:space="preserve"> ex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20F8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8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A2B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145-2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DB91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31847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2406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9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D7EB" w14:textId="77777777" w:rsidR="00DD6E53" w:rsidRPr="00276667" w:rsidRDefault="00DD6E53">
            <w:pPr>
              <w:rPr>
                <w:rFonts w:ascii="Calibri" w:hAnsi="Calibri" w:cs="Calibri"/>
                <w:color w:val="000000"/>
              </w:rPr>
            </w:pPr>
            <w:r w:rsidRPr="00276667">
              <w:rPr>
                <w:rFonts w:ascii="Calibri" w:hAnsi="Calibri" w:cs="Calibri"/>
                <w:color w:val="000000"/>
              </w:rPr>
              <w:t>1.160-3.1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0EC3" w14:textId="77777777" w:rsidR="00DD6E53" w:rsidRPr="00276667" w:rsidRDefault="00DD6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76667">
              <w:rPr>
                <w:rFonts w:ascii="Calibri" w:hAnsi="Calibri" w:cs="Calibri"/>
                <w:b/>
                <w:bCs/>
                <w:color w:val="000000"/>
              </w:rPr>
              <w:t>.011</w:t>
            </w:r>
          </w:p>
        </w:tc>
      </w:tr>
    </w:tbl>
    <w:p w14:paraId="4DA03410" w14:textId="6DF75313" w:rsidR="007F16FC" w:rsidRPr="00A16D12" w:rsidRDefault="00DD6E53" w:rsidP="00A16D12">
      <w:pPr>
        <w:pStyle w:val="NormalWeb"/>
        <w:spacing w:line="480" w:lineRule="auto"/>
        <w:rPr>
          <w:rFonts w:ascii="Calibri" w:hAnsi="Calibri" w:cs="Calibri"/>
          <w:color w:val="0D0D0D"/>
          <w:shd w:val="clear" w:color="auto" w:fill="FFFFFF"/>
          <w:lang w:val="en-US"/>
        </w:rPr>
      </w:pP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Variables in the univariate and final model of the stepwise forward multivariate cox-regression analysis </w:t>
      </w:r>
      <w:r w:rsidRPr="00276667">
        <w:rPr>
          <w:rFonts w:ascii="Calibri" w:hAnsi="Calibri" w:cs="Calibri"/>
          <w:lang w:val="en-US"/>
        </w:rPr>
        <w:t xml:space="preserve">of overall survival in glioblastoma patients </w:t>
      </w:r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highlighting the effect of </w:t>
      </w:r>
      <w:proofErr w:type="spellStart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AhR</w:t>
      </w:r>
      <w:proofErr w:type="spellEnd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 on prognosis. CI, confidence interval; HR hazard ratio; ECOG, Eastern Cooperative Oncology Group Performance Status; MGMT, 06-methylguanine-DNA-methyltransferase; </w:t>
      </w:r>
      <w:proofErr w:type="spellStart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>AhR</w:t>
      </w:r>
      <w:proofErr w:type="spellEnd"/>
      <w:r w:rsidRPr="00276667">
        <w:rPr>
          <w:rFonts w:ascii="Calibri" w:hAnsi="Calibri" w:cs="Calibri"/>
          <w:color w:val="0D0D0D"/>
          <w:shd w:val="clear" w:color="auto" w:fill="FFFFFF"/>
          <w:lang w:val="en-US"/>
        </w:rPr>
        <w:t xml:space="preserve">, aryl hydrocarbon receptor; NA, not applicable. </w:t>
      </w:r>
      <w:r w:rsidR="00A16D12">
        <w:rPr>
          <w:rFonts w:ascii="Calibri" w:hAnsi="Calibri" w:cs="Calibri"/>
          <w:color w:val="0D0D0D"/>
          <w:shd w:val="clear" w:color="auto" w:fill="FFFFFF"/>
          <w:lang w:val="en-US"/>
        </w:rPr>
        <w:t xml:space="preserve">Glioblastoma treatment encompasses treatment type and Stupp treatment discontinuation. </w:t>
      </w:r>
    </w:p>
    <w:p w14:paraId="058FFC7B" w14:textId="77777777" w:rsidR="0003150A" w:rsidRDefault="0003150A">
      <w:pPr>
        <w:rPr>
          <w:rFonts w:ascii="Calibri" w:hAnsi="Calibri" w:cs="Calibri"/>
          <w:lang w:val="en-US"/>
        </w:rPr>
      </w:pPr>
    </w:p>
    <w:p w14:paraId="41034989" w14:textId="158803C6" w:rsidR="0003150A" w:rsidRPr="0003150A" w:rsidRDefault="0003150A" w:rsidP="0003150A">
      <w:pPr>
        <w:spacing w:line="360" w:lineRule="auto"/>
        <w:jc w:val="both"/>
        <w:rPr>
          <w:rStyle w:val="apple-converted-space"/>
          <w:rFonts w:ascii="Calibri" w:eastAsiaTheme="majorEastAsia" w:hAnsi="Calibri" w:cs="Calibri"/>
          <w:lang w:val="en-US"/>
        </w:rPr>
      </w:pPr>
      <w:r w:rsidRPr="0003150A">
        <w:rPr>
          <w:rFonts w:ascii="Calibri" w:hAnsi="Calibri" w:cs="Calibri"/>
          <w:b/>
          <w:bCs/>
          <w:lang w:val="en-US"/>
        </w:rPr>
        <w:t>Supplementary Figure 1</w:t>
      </w:r>
      <w:r w:rsidRPr="0003150A">
        <w:rPr>
          <w:rFonts w:ascii="Calibri" w:hAnsi="Calibri" w:cs="Calibri"/>
          <w:lang w:val="en-US"/>
        </w:rPr>
        <w:t xml:space="preserve">. Kaplan-Meier survival curves showing the correlation between surgery type and overall </w:t>
      </w:r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survival of newly diagnosed </w:t>
      </w:r>
      <w:proofErr w:type="spellStart"/>
      <w:r w:rsidRPr="0003150A">
        <w:rPr>
          <w:rStyle w:val="apple-converted-space"/>
          <w:rFonts w:ascii="Calibri" w:eastAsiaTheme="majorEastAsia" w:hAnsi="Calibri" w:cs="Calibri"/>
          <w:lang w:val="en-US"/>
        </w:rPr>
        <w:t>IDHwt</w:t>
      </w:r>
      <w:proofErr w:type="spellEnd"/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 glioblastoma patients, stratified by TDO2 expression. </w:t>
      </w:r>
    </w:p>
    <w:p w14:paraId="2FFFD1E7" w14:textId="7F572F3C" w:rsidR="0003150A" w:rsidRPr="0003150A" w:rsidRDefault="0003150A" w:rsidP="0003150A">
      <w:pPr>
        <w:spacing w:line="360" w:lineRule="auto"/>
        <w:jc w:val="both"/>
        <w:rPr>
          <w:rFonts w:ascii="Calibri" w:eastAsiaTheme="majorEastAsia" w:hAnsi="Calibri" w:cs="Calibri"/>
          <w:lang w:val="en-US"/>
        </w:rPr>
      </w:pPr>
      <w:r w:rsidRPr="0003150A">
        <w:rPr>
          <w:rFonts w:ascii="Calibri" w:eastAsiaTheme="majorEastAsia" w:hAnsi="Calibri" w:cs="Calibri"/>
          <w:noProof/>
          <w:lang w:val="en-US"/>
          <w14:ligatures w14:val="standardContextual"/>
        </w:rPr>
        <w:drawing>
          <wp:inline distT="0" distB="0" distL="0" distR="0" wp14:anchorId="128B2DF0" wp14:editId="1FF65884">
            <wp:extent cx="9049358" cy="3589020"/>
            <wp:effectExtent l="0" t="0" r="6350" b="5080"/>
            <wp:docPr id="645972607" name="Image 1" descr="Une image contenant diagramme, texte, ligne, blanc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972607" name="Image 1" descr="Une image contenant diagramme, texte, ligne, blanc&#10;&#10;Description générée automatiquement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0" t="10886" r="12339" b="9176"/>
                    <a:stretch/>
                  </pic:blipFill>
                  <pic:spPr bwMode="auto">
                    <a:xfrm>
                      <a:off x="0" y="0"/>
                      <a:ext cx="9058580" cy="3592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04568" w14:textId="706B44B1" w:rsidR="0003150A" w:rsidRPr="0003150A" w:rsidRDefault="0003150A" w:rsidP="0003150A">
      <w:pPr>
        <w:spacing w:line="360" w:lineRule="auto"/>
        <w:jc w:val="both"/>
        <w:rPr>
          <w:rStyle w:val="apple-converted-space"/>
          <w:rFonts w:ascii="Calibri" w:eastAsiaTheme="majorEastAsia" w:hAnsi="Calibri" w:cs="Calibri"/>
          <w:lang w:val="en-US"/>
        </w:rPr>
      </w:pPr>
      <w:r w:rsidRPr="0003150A">
        <w:rPr>
          <w:rFonts w:ascii="Calibri" w:hAnsi="Calibri" w:cs="Calibri"/>
          <w:lang w:val="en-US"/>
        </w:rPr>
        <w:t xml:space="preserve">Kaplan-Meier survival curves showing the correlation between surgery type and overall </w:t>
      </w:r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survival of newly diagnosed </w:t>
      </w:r>
      <w:proofErr w:type="spellStart"/>
      <w:r w:rsidRPr="0003150A">
        <w:rPr>
          <w:rStyle w:val="apple-converted-space"/>
          <w:rFonts w:ascii="Calibri" w:eastAsiaTheme="majorEastAsia" w:hAnsi="Calibri" w:cs="Calibri"/>
          <w:lang w:val="en-US"/>
        </w:rPr>
        <w:t>IDHwt</w:t>
      </w:r>
      <w:proofErr w:type="spellEnd"/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 glioblastoma patients, stratified by TDO2 expression. Patients with H-scoring of TDO2 equal or above the determined cut-off are defined as “high TDO2” and patients below the determined cut-off are defined as “low TDO2”. Glioblastoma patients who underwent biopsy are displayed w</w:t>
      </w:r>
      <w:r>
        <w:rPr>
          <w:rStyle w:val="apple-converted-space"/>
          <w:rFonts w:ascii="Calibri" w:eastAsiaTheme="majorEastAsia" w:hAnsi="Calibri" w:cs="Calibri"/>
          <w:lang w:val="en-US"/>
        </w:rPr>
        <w:t xml:space="preserve">ith </w:t>
      </w:r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red </w:t>
      </w:r>
      <w:proofErr w:type="gramStart"/>
      <w:r w:rsidRPr="0003150A">
        <w:rPr>
          <w:rStyle w:val="apple-converted-space"/>
          <w:rFonts w:ascii="Calibri" w:eastAsiaTheme="majorEastAsia" w:hAnsi="Calibri" w:cs="Calibri"/>
          <w:lang w:val="en-US"/>
        </w:rPr>
        <w:t>lines,</w:t>
      </w:r>
      <w:proofErr w:type="gramEnd"/>
      <w:r w:rsidRPr="0003150A">
        <w:rPr>
          <w:rStyle w:val="apple-converted-space"/>
          <w:rFonts w:ascii="Calibri" w:eastAsiaTheme="majorEastAsia" w:hAnsi="Calibri" w:cs="Calibri"/>
          <w:lang w:val="en-US"/>
        </w:rPr>
        <w:t xml:space="preserve"> patients who underwent resection surgery are shown with dark lines. </w:t>
      </w:r>
    </w:p>
    <w:p w14:paraId="1F7907DD" w14:textId="7471C916" w:rsidR="0003150A" w:rsidRPr="0003150A" w:rsidRDefault="0003150A" w:rsidP="0003150A">
      <w:pPr>
        <w:spacing w:line="360" w:lineRule="auto"/>
        <w:jc w:val="both"/>
        <w:rPr>
          <w:rFonts w:ascii="Calibri" w:eastAsiaTheme="majorEastAsia" w:hAnsi="Calibri" w:cs="Calibri"/>
          <w:lang w:val="en-US"/>
        </w:rPr>
      </w:pPr>
      <w:r w:rsidRPr="0003150A">
        <w:rPr>
          <w:rFonts w:ascii="Calibri" w:hAnsi="Calibri" w:cs="Calibri"/>
          <w:color w:val="0D0D0D"/>
          <w:shd w:val="clear" w:color="auto" w:fill="FFFFFF"/>
          <w:lang w:val="en-US"/>
        </w:rPr>
        <w:t>TDO2, tryptophan 2,3-dioxygenas</w:t>
      </w:r>
      <w:r>
        <w:rPr>
          <w:rFonts w:ascii="Calibri" w:hAnsi="Calibri" w:cs="Calibri"/>
          <w:color w:val="0D0D0D"/>
          <w:shd w:val="clear" w:color="auto" w:fill="FFFFFF"/>
          <w:lang w:val="en-US"/>
        </w:rPr>
        <w:t>e</w:t>
      </w:r>
    </w:p>
    <w:sectPr w:rsidR="0003150A" w:rsidRPr="0003150A" w:rsidSect="006825C9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133E9" w14:textId="77777777" w:rsidR="00046AA8" w:rsidRDefault="00046AA8" w:rsidP="00A16D12">
      <w:r>
        <w:separator/>
      </w:r>
    </w:p>
  </w:endnote>
  <w:endnote w:type="continuationSeparator" w:id="0">
    <w:p w14:paraId="1CB3848F" w14:textId="77777777" w:rsidR="00046AA8" w:rsidRDefault="00046AA8" w:rsidP="00A1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04647218"/>
      <w:docPartObj>
        <w:docPartGallery w:val="Page Numbers (Bottom of Page)"/>
        <w:docPartUnique/>
      </w:docPartObj>
    </w:sdtPr>
    <w:sdtContent>
      <w:p w14:paraId="0D641F95" w14:textId="38083DC2" w:rsidR="00A16D12" w:rsidRDefault="00A16D12" w:rsidP="00617C5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2953877" w14:textId="77777777" w:rsidR="00A16D12" w:rsidRDefault="00A16D12" w:rsidP="00A16D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4166724"/>
      <w:docPartObj>
        <w:docPartGallery w:val="Page Numbers (Bottom of Page)"/>
        <w:docPartUnique/>
      </w:docPartObj>
    </w:sdtPr>
    <w:sdtContent>
      <w:p w14:paraId="0363E647" w14:textId="28528FF0" w:rsidR="00A16D12" w:rsidRDefault="00A16D12" w:rsidP="00617C5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6EB2980F" w14:textId="77777777" w:rsidR="00A16D12" w:rsidRDefault="00A16D12" w:rsidP="00A16D1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23719" w14:textId="77777777" w:rsidR="00046AA8" w:rsidRDefault="00046AA8" w:rsidP="00A16D12">
      <w:r>
        <w:separator/>
      </w:r>
    </w:p>
  </w:footnote>
  <w:footnote w:type="continuationSeparator" w:id="0">
    <w:p w14:paraId="7D37DEFF" w14:textId="77777777" w:rsidR="00046AA8" w:rsidRDefault="00046AA8" w:rsidP="00A16D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047B8"/>
    <w:multiLevelType w:val="hybridMultilevel"/>
    <w:tmpl w:val="FE3CD7C0"/>
    <w:lvl w:ilvl="0" w:tplc="0590B8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73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02"/>
    <w:rsid w:val="000122FE"/>
    <w:rsid w:val="0003150A"/>
    <w:rsid w:val="00036A2E"/>
    <w:rsid w:val="00045014"/>
    <w:rsid w:val="00046AA8"/>
    <w:rsid w:val="000A6C45"/>
    <w:rsid w:val="000A7699"/>
    <w:rsid w:val="00104298"/>
    <w:rsid w:val="00121D2E"/>
    <w:rsid w:val="0013177D"/>
    <w:rsid w:val="00150392"/>
    <w:rsid w:val="00174374"/>
    <w:rsid w:val="00177AA9"/>
    <w:rsid w:val="001B1868"/>
    <w:rsid w:val="001B4611"/>
    <w:rsid w:val="001E0B50"/>
    <w:rsid w:val="001E17F0"/>
    <w:rsid w:val="001F1683"/>
    <w:rsid w:val="001F616A"/>
    <w:rsid w:val="002057D6"/>
    <w:rsid w:val="002622D9"/>
    <w:rsid w:val="00276667"/>
    <w:rsid w:val="002D1405"/>
    <w:rsid w:val="0035277E"/>
    <w:rsid w:val="00391CF2"/>
    <w:rsid w:val="003C54AA"/>
    <w:rsid w:val="004012A2"/>
    <w:rsid w:val="00410530"/>
    <w:rsid w:val="00417AAD"/>
    <w:rsid w:val="0045513F"/>
    <w:rsid w:val="00455F6D"/>
    <w:rsid w:val="00461AF1"/>
    <w:rsid w:val="00493F67"/>
    <w:rsid w:val="00497C86"/>
    <w:rsid w:val="004C3583"/>
    <w:rsid w:val="004D4AA1"/>
    <w:rsid w:val="004F3EB9"/>
    <w:rsid w:val="005048C6"/>
    <w:rsid w:val="0051413A"/>
    <w:rsid w:val="005778C4"/>
    <w:rsid w:val="005E32B6"/>
    <w:rsid w:val="00670AFB"/>
    <w:rsid w:val="006721A3"/>
    <w:rsid w:val="006825C9"/>
    <w:rsid w:val="00684A02"/>
    <w:rsid w:val="006925E8"/>
    <w:rsid w:val="006A5EDA"/>
    <w:rsid w:val="006B6518"/>
    <w:rsid w:val="006D1B42"/>
    <w:rsid w:val="00700B40"/>
    <w:rsid w:val="00721CA3"/>
    <w:rsid w:val="007554E3"/>
    <w:rsid w:val="00763792"/>
    <w:rsid w:val="007646A9"/>
    <w:rsid w:val="00773DB7"/>
    <w:rsid w:val="007932EB"/>
    <w:rsid w:val="00797B06"/>
    <w:rsid w:val="007A4102"/>
    <w:rsid w:val="007D2490"/>
    <w:rsid w:val="007F16FC"/>
    <w:rsid w:val="0081082B"/>
    <w:rsid w:val="00832018"/>
    <w:rsid w:val="008333C2"/>
    <w:rsid w:val="00850CF2"/>
    <w:rsid w:val="008629CC"/>
    <w:rsid w:val="00884C4D"/>
    <w:rsid w:val="00893683"/>
    <w:rsid w:val="008A476F"/>
    <w:rsid w:val="008B330B"/>
    <w:rsid w:val="008E14EE"/>
    <w:rsid w:val="00910EAF"/>
    <w:rsid w:val="00911979"/>
    <w:rsid w:val="009322B0"/>
    <w:rsid w:val="009325BB"/>
    <w:rsid w:val="00946BDD"/>
    <w:rsid w:val="00971E9A"/>
    <w:rsid w:val="00A03B05"/>
    <w:rsid w:val="00A16D12"/>
    <w:rsid w:val="00A2481E"/>
    <w:rsid w:val="00A57551"/>
    <w:rsid w:val="00A73044"/>
    <w:rsid w:val="00A75AD8"/>
    <w:rsid w:val="00AC74F7"/>
    <w:rsid w:val="00AC7F67"/>
    <w:rsid w:val="00B26A4D"/>
    <w:rsid w:val="00B552B8"/>
    <w:rsid w:val="00B70704"/>
    <w:rsid w:val="00B91142"/>
    <w:rsid w:val="00B97CE6"/>
    <w:rsid w:val="00BA441A"/>
    <w:rsid w:val="00BC71B0"/>
    <w:rsid w:val="00C328C1"/>
    <w:rsid w:val="00C64ED7"/>
    <w:rsid w:val="00C82268"/>
    <w:rsid w:val="00C86EC0"/>
    <w:rsid w:val="00D04014"/>
    <w:rsid w:val="00D22D4D"/>
    <w:rsid w:val="00D26ED2"/>
    <w:rsid w:val="00D51172"/>
    <w:rsid w:val="00D542E9"/>
    <w:rsid w:val="00DA1163"/>
    <w:rsid w:val="00DB1E1B"/>
    <w:rsid w:val="00DD6E53"/>
    <w:rsid w:val="00DE2D72"/>
    <w:rsid w:val="00E0234D"/>
    <w:rsid w:val="00E21545"/>
    <w:rsid w:val="00E22810"/>
    <w:rsid w:val="00E74A31"/>
    <w:rsid w:val="00EB55C3"/>
    <w:rsid w:val="00EE0881"/>
    <w:rsid w:val="00F12F28"/>
    <w:rsid w:val="00F245A2"/>
    <w:rsid w:val="00F9116C"/>
    <w:rsid w:val="00FA7052"/>
    <w:rsid w:val="00FE231E"/>
    <w:rsid w:val="00FF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210A0B"/>
  <w15:chartTrackingRefBased/>
  <w15:docId w15:val="{9986A7F7-342F-9445-A530-6B11DC1A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5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A4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4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41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A41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A41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A41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41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41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41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4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A4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A4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A41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A41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A41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A41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A41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A41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A41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A4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A41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A4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A41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A41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A410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A41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A4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A41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A41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A410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A03B05"/>
  </w:style>
  <w:style w:type="character" w:styleId="Lienhypertexte">
    <w:name w:val="Hyperlink"/>
    <w:basedOn w:val="Policepardfaut"/>
    <w:uiPriority w:val="99"/>
    <w:unhideWhenUsed/>
    <w:rsid w:val="00A03B05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03B05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A16D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16D1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16D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6D1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16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4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0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9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rnaud.jacquerie@mumc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3</TotalTime>
  <Pages>6</Pages>
  <Words>1184</Words>
  <Characters>6518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rie, Arnaud (Stud. FHML / Alumni FHML)</dc:creator>
  <cp:keywords/>
  <dc:description/>
  <cp:lastModifiedBy>Jacquerie, Arnaud (Stud. FHML / Alumni FHML)</cp:lastModifiedBy>
  <cp:revision>8</cp:revision>
  <dcterms:created xsi:type="dcterms:W3CDTF">2024-04-27T12:43:00Z</dcterms:created>
  <dcterms:modified xsi:type="dcterms:W3CDTF">2024-06-15T17:51:00Z</dcterms:modified>
</cp:coreProperties>
</file>